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7F2487" w14:textId="23B257F5" w:rsidR="00642483" w:rsidRPr="008B18CE" w:rsidRDefault="00E42E8F" w:rsidP="00CC7FBC">
      <w:pPr>
        <w:ind w:firstLineChars="150" w:firstLine="422"/>
        <w:rPr>
          <w:rFonts w:ascii="Times New Roman" w:hAnsi="Times New Roman" w:cs="Times New Roman"/>
          <w:b/>
          <w:iCs/>
          <w:sz w:val="24"/>
          <w:szCs w:val="24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S1 </w:t>
      </w:r>
      <w:r w:rsidR="002F552E" w:rsidRPr="00F439D8">
        <w:rPr>
          <w:rFonts w:ascii="Times New Roman" w:hAnsi="Times New Roman" w:cs="Times New Roman"/>
          <w:b/>
          <w:sz w:val="28"/>
          <w:szCs w:val="28"/>
        </w:rPr>
        <w:t>Table</w:t>
      </w:r>
      <w:r w:rsidR="003C22F1">
        <w:rPr>
          <w:rFonts w:ascii="Times New Roman" w:hAnsi="Times New Roman" w:cs="Times New Roman"/>
          <w:b/>
          <w:sz w:val="28"/>
          <w:szCs w:val="28"/>
        </w:rPr>
        <w:t>.</w:t>
      </w:r>
      <w:r w:rsidR="003C22F1" w:rsidRPr="00F439D8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7A4BC0" w:rsidRPr="00F439D8">
        <w:rPr>
          <w:rFonts w:ascii="Times New Roman" w:hAnsi="Times New Roman" w:cs="Times New Roman"/>
          <w:b/>
          <w:sz w:val="28"/>
          <w:szCs w:val="28"/>
        </w:rPr>
        <w:t>Primers used for amplifying</w:t>
      </w:r>
      <w:r w:rsidR="009E0AB4" w:rsidRPr="00F439D8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="007A4BC0" w:rsidRPr="00F439D8">
        <w:rPr>
          <w:rFonts w:ascii="Times New Roman" w:hAnsi="Times New Roman" w:cs="Times New Roman"/>
          <w:b/>
          <w:i/>
          <w:sz w:val="28"/>
          <w:szCs w:val="28"/>
        </w:rPr>
        <w:t>P</w:t>
      </w:r>
      <w:r w:rsidR="00642483" w:rsidRPr="00F439D8">
        <w:rPr>
          <w:rFonts w:ascii="Times New Roman" w:hAnsi="Times New Roman" w:cs="Times New Roman"/>
          <w:b/>
          <w:i/>
          <w:sz w:val="28"/>
          <w:szCs w:val="28"/>
        </w:rPr>
        <w:t>.</w:t>
      </w:r>
      <w:r w:rsidR="00E3789E" w:rsidRPr="00F439D8">
        <w:rPr>
          <w:rFonts w:ascii="Times New Roman" w:hAnsi="Times New Roman" w:cs="Times New Roman"/>
          <w:b/>
          <w:i/>
          <w:sz w:val="28"/>
          <w:szCs w:val="28"/>
        </w:rPr>
        <w:t xml:space="preserve"> </w:t>
      </w:r>
      <w:proofErr w:type="spellStart"/>
      <w:r w:rsidR="007A4BC0" w:rsidRPr="00F439D8">
        <w:rPr>
          <w:rFonts w:ascii="Times New Roman" w:hAnsi="Times New Roman" w:cs="Times New Roman"/>
          <w:b/>
          <w:i/>
          <w:sz w:val="28"/>
          <w:szCs w:val="28"/>
        </w:rPr>
        <w:t>buccinoides</w:t>
      </w:r>
      <w:proofErr w:type="spellEnd"/>
      <w:r w:rsidR="00642483" w:rsidRPr="00F439D8">
        <w:rPr>
          <w:rFonts w:ascii="Times New Roman" w:hAnsi="Times New Roman" w:cs="Times New Roman"/>
          <w:b/>
          <w:i/>
          <w:sz w:val="28"/>
          <w:szCs w:val="28"/>
        </w:rPr>
        <w:t xml:space="preserve"> </w:t>
      </w:r>
      <w:r w:rsidR="00642483" w:rsidRPr="00F439D8">
        <w:rPr>
          <w:rFonts w:ascii="Times New Roman" w:hAnsi="Times New Roman" w:cs="Times New Roman"/>
          <w:b/>
          <w:sz w:val="28"/>
          <w:szCs w:val="28"/>
        </w:rPr>
        <w:t>mitogenome</w:t>
      </w:r>
      <w:r w:rsidR="007A4BC0" w:rsidRPr="008B18CE">
        <w:rPr>
          <w:rFonts w:ascii="Times New Roman" w:hAnsi="Times New Roman" w:cs="Times New Roman" w:hint="eastAsia"/>
          <w:b/>
          <w:iCs/>
          <w:sz w:val="28"/>
          <w:szCs w:val="28"/>
        </w:rPr>
        <w:t>.</w:t>
      </w:r>
    </w:p>
    <w:tbl>
      <w:tblPr>
        <w:tblW w:w="0" w:type="auto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511"/>
        <w:gridCol w:w="4568"/>
        <w:gridCol w:w="1243"/>
        <w:gridCol w:w="2609"/>
        <w:gridCol w:w="2226"/>
        <w:gridCol w:w="1255"/>
      </w:tblGrid>
      <w:tr w:rsidR="00DA46D2" w:rsidRPr="00726D58" w14:paraId="5BE84888" w14:textId="77777777" w:rsidTr="00585D32">
        <w:trPr>
          <w:trHeight w:val="270"/>
          <w:jc w:val="center"/>
        </w:trPr>
        <w:tc>
          <w:tcPr>
            <w:tcW w:w="0" w:type="auto"/>
            <w:gridSpan w:val="6"/>
            <w:shd w:val="clear" w:color="auto" w:fill="auto"/>
            <w:vAlign w:val="center"/>
          </w:tcPr>
          <w:p w14:paraId="1EA931CD" w14:textId="77777777" w:rsidR="00DA46D2" w:rsidRPr="00585D32" w:rsidRDefault="00DA46D2" w:rsidP="00831DF5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8"/>
                <w:szCs w:val="28"/>
              </w:rPr>
            </w:pPr>
            <w:r w:rsidRPr="00585D32">
              <w:rPr>
                <w:rFonts w:ascii="Times New Roman" w:eastAsia="SimSun" w:hAnsi="Times New Roman" w:cs="Times New Roman"/>
                <w:b/>
                <w:color w:val="000000"/>
                <w:kern w:val="0"/>
                <w:sz w:val="28"/>
                <w:szCs w:val="28"/>
              </w:rPr>
              <w:t>Short PCR</w:t>
            </w:r>
          </w:p>
        </w:tc>
      </w:tr>
      <w:tr w:rsidR="00E3789E" w:rsidRPr="00726D58" w14:paraId="756D2DB6" w14:textId="77777777" w:rsidTr="00585D32">
        <w:trPr>
          <w:trHeight w:val="27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7933790C" w14:textId="77777777" w:rsidR="00305604" w:rsidRPr="00585D32" w:rsidRDefault="00305604" w:rsidP="00E3789E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85D3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B7B3ED" w14:textId="36149E41" w:rsidR="00305604" w:rsidRPr="00585D32" w:rsidRDefault="00305604" w:rsidP="00726D5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85D3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quence</w:t>
            </w:r>
            <w:r w:rsidR="00E3789E" w:rsidRPr="00585D3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585D3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5’-3’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7E5A9A" w14:textId="77777777" w:rsidR="00305604" w:rsidRPr="00585D32" w:rsidRDefault="00305604" w:rsidP="00726D5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85D3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gion</w:t>
            </w:r>
          </w:p>
        </w:tc>
        <w:tc>
          <w:tcPr>
            <w:tcW w:w="0" w:type="auto"/>
          </w:tcPr>
          <w:p w14:paraId="5A666EB4" w14:textId="77777777" w:rsidR="00305604" w:rsidRPr="00585D32" w:rsidRDefault="00305604" w:rsidP="00726D5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85D3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nnealing temperatur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B1E867" w14:textId="77777777" w:rsidR="00305604" w:rsidRPr="00585D32" w:rsidRDefault="00305604" w:rsidP="00726D5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85D32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Product length (bp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2D784F" w14:textId="77777777" w:rsidR="00305604" w:rsidRPr="00585D32" w:rsidRDefault="00305604" w:rsidP="00726D5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85D3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ference</w:t>
            </w:r>
          </w:p>
        </w:tc>
      </w:tr>
      <w:tr w:rsidR="00E3789E" w:rsidRPr="00726D58" w14:paraId="0FB72464" w14:textId="77777777" w:rsidTr="00585D32">
        <w:trPr>
          <w:trHeight w:val="309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87F961A" w14:textId="77777777" w:rsidR="00D5538F" w:rsidRPr="00585D32" w:rsidRDefault="00D5538F" w:rsidP="00585D3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85D32">
              <w:rPr>
                <w:rFonts w:ascii="Times New Roman" w:hAnsi="Times New Roman" w:cs="Times New Roman"/>
                <w:szCs w:val="21"/>
              </w:rPr>
              <w:t>LCO149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AE4E5E" w14:textId="77777777" w:rsidR="00D5538F" w:rsidRPr="00585D32" w:rsidRDefault="00726D58" w:rsidP="00726D5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85D32">
              <w:rPr>
                <w:rFonts w:ascii="Times New Roman" w:eastAsia="SimSun" w:hAnsi="Times New Roman" w:cs="Times New Roman"/>
                <w:color w:val="2E2E2E"/>
                <w:kern w:val="0"/>
                <w:szCs w:val="21"/>
              </w:rPr>
              <w:t>GGTCAACAAATCATAAAGATATTGG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27014DC8" w14:textId="43336B8B" w:rsidR="00D5538F" w:rsidRPr="00585D32" w:rsidRDefault="0019563C" w:rsidP="00726D5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ox</w:t>
            </w:r>
            <w:r w:rsidRPr="00585D3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vMerge w:val="restart"/>
          </w:tcPr>
          <w:p w14:paraId="7811BF21" w14:textId="77777777" w:rsidR="00726D58" w:rsidRPr="00585D32" w:rsidRDefault="00726D58" w:rsidP="00726D5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  <w:p w14:paraId="5BDE4E25" w14:textId="77777777" w:rsidR="00D5538F" w:rsidRPr="00585D32" w:rsidRDefault="00D5538F" w:rsidP="00726D5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85D3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0℃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7A68D6B3" w14:textId="77777777" w:rsidR="00D5538F" w:rsidRPr="00585D32" w:rsidRDefault="00244913" w:rsidP="00726D5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  <w:r w:rsidRPr="00585D32"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  <w:t>593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23019B7F" w14:textId="4AA92E80" w:rsidR="00D5538F" w:rsidRPr="00585D32" w:rsidRDefault="0019563C" w:rsidP="00726D5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877B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</w:t>
            </w:r>
            <w:r w:rsidRPr="000877B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E3789E" w:rsidRPr="00726D58" w14:paraId="7AB80467" w14:textId="77777777" w:rsidTr="00585D32">
        <w:trPr>
          <w:trHeight w:val="27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FFBCE37" w14:textId="77777777" w:rsidR="00D5538F" w:rsidRPr="00585D32" w:rsidRDefault="00D5538F" w:rsidP="00585D3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85D32">
              <w:rPr>
                <w:rFonts w:ascii="Times New Roman" w:hAnsi="Times New Roman" w:cs="Times New Roman"/>
                <w:szCs w:val="21"/>
              </w:rPr>
              <w:t>HC0219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231587" w14:textId="77777777" w:rsidR="00D5538F" w:rsidRPr="00585D32" w:rsidRDefault="00726D58" w:rsidP="00726D5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85D32">
              <w:rPr>
                <w:rFonts w:ascii="Times New Roman" w:eastAsia="SimSun" w:hAnsi="Times New Roman" w:cs="Times New Roman"/>
                <w:color w:val="2E2E2E"/>
                <w:kern w:val="0"/>
                <w:szCs w:val="21"/>
              </w:rPr>
              <w:t>TAAACTTCAGGGTGACCAAAAAATCA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2EFDDE7F" w14:textId="77777777" w:rsidR="00D5538F" w:rsidRPr="00585D32" w:rsidRDefault="00D5538F" w:rsidP="00726D5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</w:tcPr>
          <w:p w14:paraId="5C4D6AC1" w14:textId="77777777" w:rsidR="00D5538F" w:rsidRPr="00585D32" w:rsidRDefault="00D5538F" w:rsidP="00726D5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210545EE" w14:textId="77777777" w:rsidR="00D5538F" w:rsidRPr="00585D32" w:rsidRDefault="00D5538F" w:rsidP="00726D58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625890CD" w14:textId="77777777" w:rsidR="00D5538F" w:rsidRPr="00585D32" w:rsidRDefault="00D5538F" w:rsidP="00726D5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3789E" w:rsidRPr="00726D58" w14:paraId="4BBDD7C8" w14:textId="77777777" w:rsidTr="00585D32">
        <w:trPr>
          <w:trHeight w:val="27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008DCDE5" w14:textId="77777777" w:rsidR="00D5538F" w:rsidRPr="00585D32" w:rsidRDefault="00D5538F" w:rsidP="00585D3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85D32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16sinicioF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208203" w14:textId="77777777" w:rsidR="00D5538F" w:rsidRPr="00585D32" w:rsidRDefault="00D5538F" w:rsidP="00726D5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85D32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TTCTGCCTGTTTAKCAAAAACATGGCTTC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0928934C" w14:textId="77777777" w:rsidR="00D5538F" w:rsidRPr="00585D32" w:rsidRDefault="00D5538F" w:rsidP="00726D5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85D3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S</w:t>
            </w:r>
          </w:p>
        </w:tc>
        <w:tc>
          <w:tcPr>
            <w:tcW w:w="0" w:type="auto"/>
            <w:vMerge w:val="restart"/>
            <w:vAlign w:val="center"/>
          </w:tcPr>
          <w:p w14:paraId="74A78041" w14:textId="77777777" w:rsidR="00D5538F" w:rsidRPr="00585D32" w:rsidRDefault="00D5538F" w:rsidP="00726D5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85D3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5℃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58F03FEA" w14:textId="77777777" w:rsidR="00D5538F" w:rsidRPr="00585D32" w:rsidRDefault="00244913" w:rsidP="00726D5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85D32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486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13D0C90E" w14:textId="6854FCF9" w:rsidR="00D5538F" w:rsidRPr="00585D32" w:rsidRDefault="0019563C" w:rsidP="00726D5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877B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</w:t>
            </w:r>
            <w:r w:rsidRPr="000877B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E3789E" w:rsidRPr="00726D58" w14:paraId="5245BEB5" w14:textId="77777777" w:rsidTr="00585D32">
        <w:trPr>
          <w:trHeight w:val="27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4D0BE840" w14:textId="77777777" w:rsidR="00D5538F" w:rsidRPr="00585D32" w:rsidRDefault="00D5538F" w:rsidP="00585D3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85D32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16sfin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D9BBDC" w14:textId="77777777" w:rsidR="00D5538F" w:rsidRPr="00585D32" w:rsidRDefault="00D5538F" w:rsidP="00726D5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85D32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AAAGATAATGCTGTTATCCCTRCGG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2808D43E" w14:textId="77777777" w:rsidR="00D5538F" w:rsidRPr="00585D32" w:rsidRDefault="00D5538F" w:rsidP="00726D5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75C328E2" w14:textId="77777777" w:rsidR="00D5538F" w:rsidRPr="00585D32" w:rsidRDefault="00D5538F" w:rsidP="00726D5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5B04688D" w14:textId="77777777" w:rsidR="00D5538F" w:rsidRPr="00585D32" w:rsidRDefault="00D5538F" w:rsidP="00726D5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532BCC34" w14:textId="77777777" w:rsidR="00D5538F" w:rsidRPr="00585D32" w:rsidRDefault="00D5538F" w:rsidP="00726D5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3789E" w:rsidRPr="00726D58" w14:paraId="05FB74D3" w14:textId="77777777" w:rsidTr="00585D32">
        <w:trPr>
          <w:trHeight w:val="27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58B1FB19" w14:textId="77777777" w:rsidR="00D5538F" w:rsidRPr="00585D32" w:rsidRDefault="00D5538F" w:rsidP="00585D3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85D32">
              <w:rPr>
                <w:rFonts w:ascii="Times New Roman" w:hAnsi="Times New Roman" w:cs="Times New Roman"/>
                <w:szCs w:val="21"/>
              </w:rPr>
              <w:t>QW58ND5F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FAC3A7" w14:textId="77777777" w:rsidR="00D5538F" w:rsidRPr="00585D32" w:rsidRDefault="00D5538F" w:rsidP="00726D5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85D32">
              <w:rPr>
                <w:rFonts w:ascii="Times New Roman" w:hAnsi="Times New Roman" w:cs="Times New Roman"/>
                <w:szCs w:val="21"/>
              </w:rPr>
              <w:t>TATCACAACAACTTCCCCTAACTAT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3530A1C7" w14:textId="77777777" w:rsidR="00D5538F" w:rsidRPr="00585D32" w:rsidRDefault="00D5538F" w:rsidP="00726D5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85D3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ad5</w:t>
            </w:r>
          </w:p>
        </w:tc>
        <w:tc>
          <w:tcPr>
            <w:tcW w:w="0" w:type="auto"/>
            <w:vMerge w:val="restart"/>
            <w:vAlign w:val="center"/>
          </w:tcPr>
          <w:p w14:paraId="25BB2D68" w14:textId="77777777" w:rsidR="00D5538F" w:rsidRPr="00585D32" w:rsidRDefault="00D5538F" w:rsidP="00726D5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85D3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0℃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18C9A7A8" w14:textId="77777777" w:rsidR="00D5538F" w:rsidRPr="00585D32" w:rsidRDefault="00244913" w:rsidP="00726D5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85D3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28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0B318657" w14:textId="77777777" w:rsidR="00D5538F" w:rsidRPr="00585D32" w:rsidRDefault="00726D58" w:rsidP="00726D5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85D3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 this study</w:t>
            </w:r>
          </w:p>
        </w:tc>
      </w:tr>
      <w:tr w:rsidR="00E3789E" w:rsidRPr="00726D58" w14:paraId="79AFA15A" w14:textId="77777777" w:rsidTr="00585D32">
        <w:trPr>
          <w:trHeight w:val="27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1ABD857E" w14:textId="77777777" w:rsidR="00D5538F" w:rsidRPr="00585D32" w:rsidRDefault="00C1616B" w:rsidP="00585D3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85D32">
              <w:rPr>
                <w:rFonts w:ascii="Times New Roman" w:hAnsi="Times New Roman" w:cs="Times New Roman"/>
                <w:szCs w:val="21"/>
              </w:rPr>
              <w:t>QW</w:t>
            </w:r>
            <w:r w:rsidR="00D5538F" w:rsidRPr="00585D32">
              <w:rPr>
                <w:rFonts w:ascii="Times New Roman" w:hAnsi="Times New Roman" w:cs="Times New Roman"/>
                <w:szCs w:val="21"/>
              </w:rPr>
              <w:t>58ND5R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B6E725" w14:textId="77777777" w:rsidR="00D5538F" w:rsidRPr="00585D32" w:rsidRDefault="00D5538F" w:rsidP="00726D5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85D32">
              <w:rPr>
                <w:rFonts w:ascii="Times New Roman" w:hAnsi="Times New Roman" w:cs="Times New Roman"/>
                <w:color w:val="000000"/>
                <w:kern w:val="0"/>
                <w:szCs w:val="21"/>
                <w:shd w:val="clear" w:color="auto" w:fill="FFFFFF"/>
              </w:rPr>
              <w:t>TTAGATGAGGACTATAAAAGCTGAT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4ACE755F" w14:textId="77777777" w:rsidR="00D5538F" w:rsidRPr="00585D32" w:rsidRDefault="00D5538F" w:rsidP="00726D5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6D798BF6" w14:textId="77777777" w:rsidR="00D5538F" w:rsidRPr="00585D32" w:rsidRDefault="00D5538F" w:rsidP="00726D5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6AFB3D06" w14:textId="77777777" w:rsidR="00D5538F" w:rsidRPr="00585D32" w:rsidRDefault="00D5538F" w:rsidP="00726D5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4360F54F" w14:textId="77777777" w:rsidR="00D5538F" w:rsidRPr="00585D32" w:rsidRDefault="00D5538F" w:rsidP="00726D5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3789E" w:rsidRPr="00726D58" w14:paraId="0D63C866" w14:textId="77777777" w:rsidTr="00585D32">
        <w:trPr>
          <w:trHeight w:val="27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1CDE8BD" w14:textId="77777777" w:rsidR="00D5538F" w:rsidRPr="00585D32" w:rsidRDefault="00D5538F" w:rsidP="00585D3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85D32">
              <w:rPr>
                <w:rFonts w:ascii="Times New Roman" w:hAnsi="Times New Roman" w:cs="Times New Roman"/>
                <w:color w:val="000000"/>
                <w:kern w:val="0"/>
                <w:szCs w:val="21"/>
                <w:shd w:val="clear" w:color="auto" w:fill="FFFFFF"/>
              </w:rPr>
              <w:t>58tRNAF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667BFE" w14:textId="77777777" w:rsidR="00D5538F" w:rsidRPr="00585D32" w:rsidRDefault="00D5538F" w:rsidP="00726D5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shd w:val="clear" w:color="auto" w:fill="FFFFFF"/>
              </w:rPr>
            </w:pPr>
            <w:r w:rsidRPr="00585D32">
              <w:rPr>
                <w:rFonts w:ascii="Times New Roman" w:hAnsi="Times New Roman" w:cs="Times New Roman"/>
                <w:color w:val="000000"/>
                <w:kern w:val="0"/>
                <w:szCs w:val="21"/>
                <w:shd w:val="clear" w:color="auto" w:fill="FFFFFF"/>
              </w:rPr>
              <w:t>AGTCTCTCTTCTTCTTTATCTGTCA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5449E270" w14:textId="1FD11F8E" w:rsidR="00D5538F" w:rsidRPr="00585D32" w:rsidRDefault="00D5538F" w:rsidP="00585D3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85D3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ad5</w:t>
            </w:r>
            <w:r w:rsidR="0019563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19563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–</w:t>
            </w:r>
            <w:r w:rsidR="00E3789E" w:rsidRPr="00585D32">
              <w:rPr>
                <w:rFonts w:ascii="Times New Roman" w:hAnsi="Times New Roman" w:cs="Times New Roman"/>
                <w:color w:val="000000"/>
                <w:kern w:val="0"/>
                <w:szCs w:val="21"/>
                <w:shd w:val="clear" w:color="auto" w:fill="FFFFFF"/>
              </w:rPr>
              <w:t xml:space="preserve"> </w:t>
            </w:r>
            <w:proofErr w:type="spellStart"/>
            <w:r w:rsidRPr="00585D32">
              <w:rPr>
                <w:rFonts w:ascii="Times New Roman" w:hAnsi="Times New Roman" w:cs="Times New Roman"/>
                <w:color w:val="000000"/>
                <w:kern w:val="0"/>
                <w:szCs w:val="21"/>
                <w:shd w:val="clear" w:color="auto" w:fill="FFFFFF"/>
              </w:rPr>
              <w:t>trnF</w:t>
            </w:r>
            <w:proofErr w:type="spellEnd"/>
          </w:p>
        </w:tc>
        <w:tc>
          <w:tcPr>
            <w:tcW w:w="0" w:type="auto"/>
            <w:vMerge w:val="restart"/>
            <w:vAlign w:val="center"/>
          </w:tcPr>
          <w:p w14:paraId="3180D674" w14:textId="77777777" w:rsidR="00D5538F" w:rsidRPr="00585D32" w:rsidRDefault="00D5538F" w:rsidP="00726D5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85D3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0℃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36AFEBF8" w14:textId="77777777" w:rsidR="00D5538F" w:rsidRPr="00585D32" w:rsidRDefault="00244913" w:rsidP="00726D5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85D3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7</w:t>
            </w:r>
          </w:p>
        </w:tc>
        <w:tc>
          <w:tcPr>
            <w:tcW w:w="0" w:type="auto"/>
            <w:vMerge w:val="restart"/>
            <w:vAlign w:val="center"/>
          </w:tcPr>
          <w:p w14:paraId="15FC5C0B" w14:textId="77777777" w:rsidR="00D5538F" w:rsidRPr="00585D32" w:rsidRDefault="00726D58" w:rsidP="00726D5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85D3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 this study</w:t>
            </w:r>
          </w:p>
        </w:tc>
      </w:tr>
      <w:tr w:rsidR="00E3789E" w:rsidRPr="00726D58" w14:paraId="2051A25E" w14:textId="77777777" w:rsidTr="00585D32">
        <w:trPr>
          <w:trHeight w:val="27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80B9F96" w14:textId="77777777" w:rsidR="00D5538F" w:rsidRPr="00585D32" w:rsidRDefault="00D5538F" w:rsidP="00585D32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85D32">
              <w:rPr>
                <w:rFonts w:ascii="Times New Roman" w:hAnsi="Times New Roman" w:cs="Times New Roman"/>
                <w:color w:val="000000"/>
                <w:kern w:val="0"/>
                <w:szCs w:val="21"/>
                <w:shd w:val="clear" w:color="auto" w:fill="FFFFFF"/>
              </w:rPr>
              <w:t>58tRNAR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F60F9E" w14:textId="77777777" w:rsidR="00D5538F" w:rsidRPr="00585D32" w:rsidRDefault="00D5538F" w:rsidP="00726D5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shd w:val="clear" w:color="auto" w:fill="FFFFFF"/>
              </w:rPr>
            </w:pPr>
            <w:r w:rsidRPr="00585D32">
              <w:rPr>
                <w:rFonts w:ascii="Times New Roman" w:hAnsi="Times New Roman" w:cs="Times New Roman"/>
                <w:color w:val="000000"/>
                <w:kern w:val="0"/>
                <w:szCs w:val="21"/>
                <w:shd w:val="clear" w:color="auto" w:fill="FFFFFF"/>
              </w:rPr>
              <w:t>ATTATACTTTGAGGCAAAGTTGCCA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7AC1D6DE" w14:textId="77777777" w:rsidR="00D5538F" w:rsidRPr="00585D32" w:rsidRDefault="00D5538F" w:rsidP="00726D5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795D04DF" w14:textId="77777777" w:rsidR="00D5538F" w:rsidRPr="00585D32" w:rsidRDefault="00D5538F" w:rsidP="00726D5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0090DEEB" w14:textId="77777777" w:rsidR="00D5538F" w:rsidRPr="00585D32" w:rsidRDefault="00D5538F" w:rsidP="00726D5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50C4933E" w14:textId="77777777" w:rsidR="00D5538F" w:rsidRPr="00585D32" w:rsidRDefault="00D5538F" w:rsidP="00726D5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3789E" w:rsidRPr="00726D58" w14:paraId="5B42ADA1" w14:textId="77777777" w:rsidTr="00585D32">
        <w:trPr>
          <w:trHeight w:val="232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6CEC437" w14:textId="77777777" w:rsidR="00D5538F" w:rsidRPr="00585D32" w:rsidRDefault="00D5538F" w:rsidP="00585D3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shd w:val="clear" w:color="auto" w:fill="FFFFFF"/>
              </w:rPr>
            </w:pPr>
            <w:r w:rsidRPr="00585D32">
              <w:rPr>
                <w:rFonts w:ascii="Times New Roman" w:hAnsi="Times New Roman" w:cs="Times New Roman"/>
                <w:color w:val="000000"/>
                <w:kern w:val="0"/>
                <w:szCs w:val="21"/>
                <w:shd w:val="clear" w:color="auto" w:fill="FFFFFF"/>
              </w:rPr>
              <w:t>58tRNAF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4A6A8A" w14:textId="77777777" w:rsidR="00D5538F" w:rsidRPr="00585D32" w:rsidRDefault="00D5538F" w:rsidP="00726D5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shd w:val="clear" w:color="auto" w:fill="FFFFFF"/>
              </w:rPr>
            </w:pPr>
            <w:r w:rsidRPr="00585D32">
              <w:rPr>
                <w:rFonts w:ascii="Times New Roman" w:hAnsi="Times New Roman" w:cs="Times New Roman"/>
                <w:color w:val="000000"/>
                <w:kern w:val="0"/>
                <w:szCs w:val="21"/>
                <w:shd w:val="clear" w:color="auto" w:fill="FFFFFF"/>
              </w:rPr>
              <w:t>ACTGAAGATGCTGAGGTGGC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42E61403" w14:textId="34B43ED0" w:rsidR="00D5538F" w:rsidRPr="00585D32" w:rsidRDefault="0019563C" w:rsidP="00726D58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877BC">
              <w:rPr>
                <w:rFonts w:ascii="Times New Roman" w:hAnsi="Times New Roman" w:cs="Times New Roman"/>
                <w:color w:val="000000"/>
                <w:kern w:val="0"/>
                <w:szCs w:val="21"/>
                <w:shd w:val="clear" w:color="auto" w:fill="FFFFFF"/>
              </w:rPr>
              <w:t>trnF</w:t>
            </w:r>
            <w:proofErr w:type="spellEnd"/>
            <w:r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–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x3</w:t>
            </w:r>
          </w:p>
        </w:tc>
        <w:tc>
          <w:tcPr>
            <w:tcW w:w="0" w:type="auto"/>
            <w:vMerge w:val="restart"/>
            <w:vAlign w:val="center"/>
          </w:tcPr>
          <w:p w14:paraId="0F9A95E1" w14:textId="77777777" w:rsidR="00D5538F" w:rsidRPr="00585D32" w:rsidRDefault="00D5538F" w:rsidP="00726D5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85D3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0℃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38748399" w14:textId="77777777" w:rsidR="00D5538F" w:rsidRPr="00585D32" w:rsidRDefault="00244913" w:rsidP="00726D5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85D3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00</w:t>
            </w:r>
          </w:p>
        </w:tc>
        <w:tc>
          <w:tcPr>
            <w:tcW w:w="0" w:type="auto"/>
            <w:vMerge w:val="restart"/>
            <w:vAlign w:val="center"/>
          </w:tcPr>
          <w:p w14:paraId="68E95A86" w14:textId="77777777" w:rsidR="00D5538F" w:rsidRPr="00585D32" w:rsidRDefault="00726D58" w:rsidP="00726D5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85D3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 this study</w:t>
            </w:r>
          </w:p>
        </w:tc>
      </w:tr>
      <w:tr w:rsidR="00E3789E" w:rsidRPr="00726D58" w14:paraId="36BA52F4" w14:textId="77777777" w:rsidTr="00585D32">
        <w:trPr>
          <w:trHeight w:val="212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80BE95C" w14:textId="77777777" w:rsidR="00D5538F" w:rsidRPr="00585D32" w:rsidRDefault="00D5538F" w:rsidP="00585D32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shd w:val="clear" w:color="auto" w:fill="FFFFFF"/>
              </w:rPr>
            </w:pPr>
            <w:r w:rsidRPr="00585D32">
              <w:rPr>
                <w:rFonts w:ascii="Times New Roman" w:hAnsi="Times New Roman" w:cs="Times New Roman"/>
                <w:szCs w:val="21"/>
              </w:rPr>
              <w:t>QW58</w:t>
            </w:r>
            <w:r w:rsidRPr="00585D32">
              <w:rPr>
                <w:rFonts w:ascii="Times New Roman" w:hAnsi="Times New Roman" w:cs="Times New Roman"/>
                <w:color w:val="000000"/>
                <w:kern w:val="0"/>
                <w:szCs w:val="21"/>
                <w:shd w:val="clear" w:color="auto" w:fill="FFFFFF"/>
              </w:rPr>
              <w:t>Cox3r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04292A" w14:textId="77777777" w:rsidR="00D5538F" w:rsidRPr="00585D32" w:rsidRDefault="00D5538F" w:rsidP="00726D5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shd w:val="clear" w:color="auto" w:fill="FFFFFF"/>
              </w:rPr>
            </w:pPr>
            <w:r w:rsidRPr="00585D32">
              <w:rPr>
                <w:rFonts w:ascii="Times New Roman" w:hAnsi="Times New Roman" w:cs="Times New Roman"/>
                <w:szCs w:val="21"/>
              </w:rPr>
              <w:t>GATAACCTTGAAAAGTAGCCTCTCG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76AC19AE" w14:textId="77777777" w:rsidR="00D5538F" w:rsidRPr="00585D32" w:rsidRDefault="00D5538F" w:rsidP="00726D5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436217EE" w14:textId="77777777" w:rsidR="00D5538F" w:rsidRPr="00585D32" w:rsidRDefault="00D5538F" w:rsidP="00726D5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253CD8B5" w14:textId="77777777" w:rsidR="00D5538F" w:rsidRPr="00585D32" w:rsidRDefault="00D5538F" w:rsidP="00726D5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2A526A07" w14:textId="77777777" w:rsidR="00D5538F" w:rsidRPr="00585D32" w:rsidRDefault="00D5538F" w:rsidP="00726D5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A46D2" w:rsidRPr="00726D58" w14:paraId="05B48F18" w14:textId="77777777" w:rsidTr="00585D32">
        <w:trPr>
          <w:trHeight w:val="270"/>
          <w:jc w:val="center"/>
        </w:trPr>
        <w:tc>
          <w:tcPr>
            <w:tcW w:w="0" w:type="auto"/>
            <w:gridSpan w:val="6"/>
            <w:shd w:val="clear" w:color="auto" w:fill="auto"/>
            <w:vAlign w:val="center"/>
          </w:tcPr>
          <w:p w14:paraId="250D2E43" w14:textId="77777777" w:rsidR="00DA46D2" w:rsidRPr="00585D32" w:rsidRDefault="00DA46D2" w:rsidP="00E3789E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8"/>
                <w:szCs w:val="28"/>
              </w:rPr>
            </w:pPr>
            <w:r w:rsidRPr="00585D32">
              <w:rPr>
                <w:rFonts w:ascii="Times New Roman" w:eastAsia="SimSun" w:hAnsi="Times New Roman" w:cs="Times New Roman"/>
                <w:b/>
                <w:color w:val="000000"/>
                <w:kern w:val="0"/>
                <w:sz w:val="28"/>
                <w:szCs w:val="28"/>
              </w:rPr>
              <w:t>Long PCR</w:t>
            </w:r>
          </w:p>
        </w:tc>
      </w:tr>
      <w:tr w:rsidR="00E3789E" w:rsidRPr="00726D58" w14:paraId="23E5E3EE" w14:textId="77777777" w:rsidTr="00585D32">
        <w:trPr>
          <w:trHeight w:val="27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7AE23B85" w14:textId="77777777" w:rsidR="00DA46D2" w:rsidRPr="00585D32" w:rsidRDefault="00DA46D2" w:rsidP="00585D32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85D3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12592C" w14:textId="7CB31BD2" w:rsidR="00DA46D2" w:rsidRPr="00585D32" w:rsidRDefault="00DA46D2" w:rsidP="00726D58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85D3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quence</w:t>
            </w:r>
            <w:r w:rsidR="00E3789E" w:rsidRPr="00585D3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585D3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5’-3’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F3D090" w14:textId="77777777" w:rsidR="00DA46D2" w:rsidRPr="00585D32" w:rsidRDefault="00DA46D2" w:rsidP="00726D5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85D3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gion</w:t>
            </w:r>
          </w:p>
        </w:tc>
        <w:tc>
          <w:tcPr>
            <w:tcW w:w="0" w:type="auto"/>
          </w:tcPr>
          <w:p w14:paraId="4A950D83" w14:textId="77777777" w:rsidR="00DA46D2" w:rsidRPr="00585D32" w:rsidRDefault="00DA46D2" w:rsidP="00726D5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85D3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nnealing temperatur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343554" w14:textId="77777777" w:rsidR="00DA46D2" w:rsidRPr="00585D32" w:rsidRDefault="00DA46D2" w:rsidP="00726D5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85D32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Product length (bp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EEB015" w14:textId="77777777" w:rsidR="00DA46D2" w:rsidRPr="00585D32" w:rsidRDefault="00DA46D2" w:rsidP="00726D5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85D32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ference</w:t>
            </w:r>
          </w:p>
        </w:tc>
      </w:tr>
      <w:tr w:rsidR="00E3789E" w:rsidRPr="00726D58" w14:paraId="13DD7480" w14:textId="77777777" w:rsidTr="00585D32">
        <w:trPr>
          <w:trHeight w:val="27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4565F42F" w14:textId="77777777" w:rsidR="00DA46D2" w:rsidRPr="00585D32" w:rsidRDefault="00DA46D2" w:rsidP="00585D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85D32">
              <w:rPr>
                <w:rFonts w:ascii="Times New Roman" w:hAnsi="Times New Roman" w:cs="Times New Roman"/>
                <w:kern w:val="0"/>
                <w:szCs w:val="21"/>
              </w:rPr>
              <w:t>Cdeacox3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5576ED" w14:textId="77777777" w:rsidR="00DA46D2" w:rsidRPr="00585D32" w:rsidRDefault="00DA46D2" w:rsidP="00726D5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85D3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TGGCACGAAATCCATTTCATTTRGTTGA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30C069B8" w14:textId="01DA7C32" w:rsidR="00DA46D2" w:rsidRPr="00585D32" w:rsidRDefault="00DA46D2" w:rsidP="00726D5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85D3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ox3</w:t>
            </w:r>
            <w:r w:rsidR="00E3789E" w:rsidRPr="00585D3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19563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–</w:t>
            </w:r>
            <w:r w:rsidR="00E3789E" w:rsidRPr="00585D3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85D3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ox1</w:t>
            </w:r>
          </w:p>
        </w:tc>
        <w:tc>
          <w:tcPr>
            <w:tcW w:w="0" w:type="auto"/>
            <w:vMerge w:val="restart"/>
            <w:vAlign w:val="center"/>
          </w:tcPr>
          <w:p w14:paraId="60A488FD" w14:textId="77777777" w:rsidR="00DA46D2" w:rsidRPr="00585D32" w:rsidRDefault="00DA46D2" w:rsidP="00726D5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85D3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5℃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23284740" w14:textId="77777777" w:rsidR="00DA46D2" w:rsidRPr="00585D32" w:rsidRDefault="00DA46D2" w:rsidP="00726D5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85D3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081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5B4226F5" w14:textId="38BBEA74" w:rsidR="00DA46D2" w:rsidRPr="00585D32" w:rsidRDefault="0019563C" w:rsidP="00726D5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877B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  <w:r w:rsidRPr="000877B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E3789E" w:rsidRPr="00726D58" w14:paraId="0C12B3C7" w14:textId="77777777" w:rsidTr="00585D32">
        <w:trPr>
          <w:trHeight w:val="27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31CB10C4" w14:textId="77777777" w:rsidR="00DA46D2" w:rsidRPr="00585D32" w:rsidRDefault="00831DF5" w:rsidP="00585D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585D32">
              <w:rPr>
                <w:rFonts w:ascii="Times New Roman" w:hAnsi="Times New Roman" w:cs="Times New Roman"/>
                <w:kern w:val="0"/>
                <w:szCs w:val="21"/>
              </w:rPr>
              <w:t>Raphi</w:t>
            </w:r>
            <w:proofErr w:type="spellEnd"/>
            <w:r w:rsidRPr="00585D32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="00DA46D2" w:rsidRPr="00585D32">
              <w:rPr>
                <w:rFonts w:ascii="Times New Roman" w:hAnsi="Times New Roman" w:cs="Times New Roman"/>
                <w:kern w:val="0"/>
                <w:szCs w:val="21"/>
              </w:rPr>
              <w:t>COI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4F06DE" w14:textId="77777777" w:rsidR="00DA46D2" w:rsidRPr="00585D32" w:rsidRDefault="00DA46D2" w:rsidP="00726D5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85D3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CAGCYCCTAAAATWGAAGAWACACCAGC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30C7606B" w14:textId="77777777" w:rsidR="00DA46D2" w:rsidRPr="00585D32" w:rsidRDefault="00DA46D2" w:rsidP="00726D5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6BCAC6AE" w14:textId="77777777" w:rsidR="00DA46D2" w:rsidRPr="00585D32" w:rsidRDefault="00DA46D2" w:rsidP="00726D5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5D34EAEF" w14:textId="77777777" w:rsidR="00DA46D2" w:rsidRPr="00585D32" w:rsidRDefault="00DA46D2" w:rsidP="00726D5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5225B80D" w14:textId="77777777" w:rsidR="00DA46D2" w:rsidRPr="00585D32" w:rsidRDefault="00DA46D2" w:rsidP="00726D5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3789E" w:rsidRPr="00726D58" w14:paraId="75AE3C9B" w14:textId="77777777" w:rsidTr="00585D32">
        <w:trPr>
          <w:trHeight w:val="27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44877FBB" w14:textId="77777777" w:rsidR="00DA46D2" w:rsidRPr="00585D32" w:rsidRDefault="00831DF5" w:rsidP="00585D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585D32">
              <w:rPr>
                <w:rFonts w:ascii="Times New Roman" w:hAnsi="Times New Roman" w:cs="Times New Roman"/>
                <w:kern w:val="0"/>
                <w:szCs w:val="21"/>
              </w:rPr>
              <w:t>Raphi</w:t>
            </w:r>
            <w:proofErr w:type="spellEnd"/>
            <w:r w:rsidRPr="00585D32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="00DA46D2" w:rsidRPr="00585D32">
              <w:rPr>
                <w:rFonts w:ascii="Times New Roman" w:hAnsi="Times New Roman" w:cs="Times New Roman"/>
                <w:kern w:val="0"/>
                <w:szCs w:val="21"/>
              </w:rPr>
              <w:t>COIF</w:t>
            </w:r>
            <w:r w:rsidRPr="00585D32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3C09BE" w14:textId="77777777" w:rsidR="00DA46D2" w:rsidRPr="00585D32" w:rsidRDefault="00DA46D2" w:rsidP="00726D5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85D3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GTGCTCCAGATATRGTWTTTCCTCG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234E8B94" w14:textId="47012433" w:rsidR="00DA46D2" w:rsidRPr="00585D32" w:rsidRDefault="0019563C" w:rsidP="00726D5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="00DA46D2" w:rsidRPr="00585D3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x1</w:t>
            </w:r>
            <w:r w:rsidR="00E3789E" w:rsidRPr="00585D3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–</w:t>
            </w:r>
            <w:r w:rsidR="00E3789E" w:rsidRPr="00585D3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6S</w:t>
            </w:r>
          </w:p>
        </w:tc>
        <w:tc>
          <w:tcPr>
            <w:tcW w:w="0" w:type="auto"/>
            <w:vMerge w:val="restart"/>
            <w:vAlign w:val="center"/>
          </w:tcPr>
          <w:p w14:paraId="174D602B" w14:textId="77777777" w:rsidR="00DA46D2" w:rsidRPr="00585D32" w:rsidRDefault="00DA46D2" w:rsidP="00726D5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85D3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5℃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0E6F1C54" w14:textId="77777777" w:rsidR="00DA46D2" w:rsidRPr="00585D32" w:rsidRDefault="00DA46D2" w:rsidP="00726D5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85D3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351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579E79A9" w14:textId="7CDDD8E0" w:rsidR="00DA46D2" w:rsidRPr="00585D32" w:rsidRDefault="0019563C" w:rsidP="00726D5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0877B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  <w:r w:rsidRPr="000877B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E3789E" w:rsidRPr="00726D58" w14:paraId="3E23CB13" w14:textId="77777777" w:rsidTr="00585D32">
        <w:trPr>
          <w:trHeight w:val="27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3857FBF2" w14:textId="77777777" w:rsidR="00DA46D2" w:rsidRPr="00585D32" w:rsidRDefault="00DA46D2" w:rsidP="00585D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85D32">
              <w:rPr>
                <w:rFonts w:ascii="Times New Roman" w:hAnsi="Times New Roman" w:cs="Times New Roman"/>
                <w:kern w:val="0"/>
                <w:szCs w:val="21"/>
              </w:rPr>
              <w:t>Cdea16s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6953A6" w14:textId="77777777" w:rsidR="00DA46D2" w:rsidRPr="00585D32" w:rsidRDefault="00DA46D2" w:rsidP="00726D5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85D3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TACCTTTGCACGGTCAGAGTACC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3DBACDE3" w14:textId="77777777" w:rsidR="00DA46D2" w:rsidRPr="00585D32" w:rsidRDefault="00DA46D2" w:rsidP="00726D5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42795B5A" w14:textId="77777777" w:rsidR="00DA46D2" w:rsidRPr="00585D32" w:rsidRDefault="00DA46D2" w:rsidP="00726D5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44B25606" w14:textId="77777777" w:rsidR="00DA46D2" w:rsidRPr="00585D32" w:rsidRDefault="00DA46D2" w:rsidP="00726D5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089B0537" w14:textId="77777777" w:rsidR="00DA46D2" w:rsidRPr="00585D32" w:rsidRDefault="00DA46D2" w:rsidP="00726D5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3789E" w:rsidRPr="00726D58" w14:paraId="2EB83A5D" w14:textId="77777777" w:rsidTr="00585D32">
        <w:trPr>
          <w:trHeight w:val="27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7E32654D" w14:textId="77777777" w:rsidR="00DA46D2" w:rsidRPr="00585D32" w:rsidRDefault="00DA46D2" w:rsidP="00585D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85D32">
              <w:rPr>
                <w:rFonts w:ascii="Times New Roman" w:hAnsi="Times New Roman" w:cs="Times New Roman"/>
                <w:kern w:val="0"/>
                <w:szCs w:val="21"/>
              </w:rPr>
              <w:t>Cdea16s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652D29" w14:textId="77777777" w:rsidR="00DA46D2" w:rsidRPr="00585D32" w:rsidRDefault="00DA46D2" w:rsidP="00726D5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85D3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CCTTATAATTGAAGGCTRGWATGAATGG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3A827734" w14:textId="74FC97B2" w:rsidR="00DA46D2" w:rsidRPr="00585D32" w:rsidRDefault="0019563C" w:rsidP="00726D5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6S</w:t>
            </w:r>
            <w:r w:rsidRPr="00585D3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–</w:t>
            </w:r>
            <w:r w:rsidR="00E3789E" w:rsidRPr="00585D3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="00DA46D2" w:rsidRPr="00585D3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rnF</w:t>
            </w:r>
            <w:proofErr w:type="spellEnd"/>
          </w:p>
        </w:tc>
        <w:tc>
          <w:tcPr>
            <w:tcW w:w="0" w:type="auto"/>
            <w:vMerge w:val="restart"/>
            <w:vAlign w:val="center"/>
          </w:tcPr>
          <w:p w14:paraId="3A23E2BA" w14:textId="77777777" w:rsidR="00DA46D2" w:rsidRPr="00585D32" w:rsidRDefault="00DA46D2" w:rsidP="00726D5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85D3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5℃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0DBDD570" w14:textId="77777777" w:rsidR="00DA46D2" w:rsidRPr="00585D32" w:rsidRDefault="00DA46D2" w:rsidP="00726D5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85D3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2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B1D153" w14:textId="19547224" w:rsidR="00DA46D2" w:rsidRPr="00585D32" w:rsidRDefault="00726D58" w:rsidP="00726D5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85D3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</w:t>
            </w:r>
            <w:r w:rsidR="009A3FAE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  <w:r w:rsidRPr="00585D3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E3789E" w:rsidRPr="00726D58" w14:paraId="5094FA4D" w14:textId="77777777" w:rsidTr="00585D32">
        <w:trPr>
          <w:trHeight w:val="27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6CA3DA20" w14:textId="77777777" w:rsidR="00726D58" w:rsidRPr="00585D32" w:rsidRDefault="00726D58" w:rsidP="00585D3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85D32">
              <w:rPr>
                <w:rFonts w:ascii="Times New Roman" w:hAnsi="Times New Roman" w:cs="Times New Roman"/>
                <w:kern w:val="0"/>
                <w:szCs w:val="21"/>
              </w:rPr>
              <w:t>LuoLND5R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F3DD62" w14:textId="77777777" w:rsidR="00726D58" w:rsidRPr="00585D32" w:rsidRDefault="00726D58" w:rsidP="00726D5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85D3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AGTTAGGGGAAGTTGTTGTGATA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7A80D7D5" w14:textId="77777777" w:rsidR="00726D58" w:rsidRPr="00585D32" w:rsidRDefault="00726D58" w:rsidP="00726D58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3BE50169" w14:textId="77777777" w:rsidR="00726D58" w:rsidRPr="00585D32" w:rsidRDefault="00726D58" w:rsidP="00726D5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5B73FCDF" w14:textId="77777777" w:rsidR="00726D58" w:rsidRPr="00585D32" w:rsidRDefault="00726D58" w:rsidP="00726D5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BB8EE27" w14:textId="77777777" w:rsidR="00726D58" w:rsidRPr="00585D32" w:rsidRDefault="00726D58" w:rsidP="00726D5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85D3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 this study</w:t>
            </w:r>
          </w:p>
        </w:tc>
      </w:tr>
    </w:tbl>
    <w:p w14:paraId="7E533549" w14:textId="77777777" w:rsidR="007A4BC0" w:rsidRPr="007A4BC0" w:rsidRDefault="007A4BC0" w:rsidP="00F439D8"/>
    <w:sectPr w:rsidR="007A4BC0" w:rsidRPr="007A4BC0" w:rsidSect="00E3789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5BC0784" w14:textId="77777777" w:rsidR="00EB565F" w:rsidRDefault="00EB565F" w:rsidP="00831DF5">
      <w:r>
        <w:separator/>
      </w:r>
    </w:p>
  </w:endnote>
  <w:endnote w:type="continuationSeparator" w:id="0">
    <w:p w14:paraId="651AA30F" w14:textId="77777777" w:rsidR="00EB565F" w:rsidRDefault="00EB565F" w:rsidP="00831D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819C1F" w14:textId="77777777" w:rsidR="00EB565F" w:rsidRDefault="00EB565F" w:rsidP="00831DF5">
      <w:r>
        <w:separator/>
      </w:r>
    </w:p>
  </w:footnote>
  <w:footnote w:type="continuationSeparator" w:id="0">
    <w:p w14:paraId="08CB51ED" w14:textId="77777777" w:rsidR="00EB565F" w:rsidRDefault="00EB565F" w:rsidP="00831D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A4BC0"/>
    <w:rsid w:val="00045DB9"/>
    <w:rsid w:val="00051A5E"/>
    <w:rsid w:val="00074048"/>
    <w:rsid w:val="00112CB8"/>
    <w:rsid w:val="0019563C"/>
    <w:rsid w:val="00244913"/>
    <w:rsid w:val="002455C9"/>
    <w:rsid w:val="002F552E"/>
    <w:rsid w:val="00305604"/>
    <w:rsid w:val="00326C9F"/>
    <w:rsid w:val="003B2D3E"/>
    <w:rsid w:val="003C22F1"/>
    <w:rsid w:val="00477828"/>
    <w:rsid w:val="0056765C"/>
    <w:rsid w:val="00585D32"/>
    <w:rsid w:val="00597957"/>
    <w:rsid w:val="005A45D8"/>
    <w:rsid w:val="006332A5"/>
    <w:rsid w:val="00642483"/>
    <w:rsid w:val="006618C9"/>
    <w:rsid w:val="00726D58"/>
    <w:rsid w:val="007A4BC0"/>
    <w:rsid w:val="00831DF5"/>
    <w:rsid w:val="00834AE9"/>
    <w:rsid w:val="008B18CE"/>
    <w:rsid w:val="00970600"/>
    <w:rsid w:val="0098060F"/>
    <w:rsid w:val="009A3FAE"/>
    <w:rsid w:val="009E0AB4"/>
    <w:rsid w:val="00C1616B"/>
    <w:rsid w:val="00C34430"/>
    <w:rsid w:val="00C81882"/>
    <w:rsid w:val="00CC7FBC"/>
    <w:rsid w:val="00D13A20"/>
    <w:rsid w:val="00D371E9"/>
    <w:rsid w:val="00D40284"/>
    <w:rsid w:val="00D5538F"/>
    <w:rsid w:val="00DA46D2"/>
    <w:rsid w:val="00E3789E"/>
    <w:rsid w:val="00E42E8F"/>
    <w:rsid w:val="00E72A2E"/>
    <w:rsid w:val="00EB565F"/>
    <w:rsid w:val="00F439D8"/>
    <w:rsid w:val="00FF6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FA9F340"/>
  <w15:docId w15:val="{E7360644-4BC3-413E-959A-0031074B44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4BC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326C9F"/>
    <w:rPr>
      <w:rFonts w:ascii="TimesNewRomanPSMT" w:hAnsi="TimesNewRomanPSMT" w:hint="default"/>
      <w:b w:val="0"/>
      <w:bCs w:val="0"/>
      <w:i w:val="0"/>
      <w:iCs w:val="0"/>
      <w:color w:val="00000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31D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31DF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31D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31DF5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E0AB4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0AB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0AB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0A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0AB4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0AB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0AB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6</TotalTime>
  <Pages>1</Pages>
  <Words>164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chn off32</cp:lastModifiedBy>
  <cp:revision>29</cp:revision>
  <dcterms:created xsi:type="dcterms:W3CDTF">2019-10-08T02:00:00Z</dcterms:created>
  <dcterms:modified xsi:type="dcterms:W3CDTF">2020-11-11T02:46:00Z</dcterms:modified>
</cp:coreProperties>
</file>